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D97E7" w14:textId="2131C60C" w:rsidR="00A462DA" w:rsidRPr="00CC6843" w:rsidRDefault="00BA050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C6843" w:rsidRPr="00CC6843">
        <w:rPr>
          <w:rFonts w:ascii="Times New Roman" w:hAnsi="Times New Roman" w:cs="Times New Roman"/>
          <w:b/>
          <w:bCs/>
          <w:sz w:val="24"/>
          <w:szCs w:val="24"/>
        </w:rPr>
        <w:t xml:space="preserve">Table 1. Summary of </w:t>
      </w:r>
      <w:r w:rsidR="002A1E13" w:rsidRPr="00CC6843">
        <w:rPr>
          <w:rFonts w:ascii="Times New Roman" w:hAnsi="Times New Roman" w:cs="Times New Roman"/>
          <w:b/>
          <w:bCs/>
          <w:sz w:val="24"/>
          <w:szCs w:val="24"/>
        </w:rPr>
        <w:t xml:space="preserve">16 </w:t>
      </w:r>
      <w:r w:rsidR="00CC6843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="002A1E13" w:rsidRPr="00CC6843">
        <w:rPr>
          <w:rFonts w:ascii="Times New Roman" w:hAnsi="Times New Roman" w:cs="Times New Roman"/>
          <w:b/>
          <w:bCs/>
          <w:sz w:val="24"/>
          <w:szCs w:val="24"/>
        </w:rPr>
        <w:t xml:space="preserve">riginal </w:t>
      </w:r>
      <w:r w:rsidR="00CC684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A1E13" w:rsidRPr="00CC6843">
        <w:rPr>
          <w:rFonts w:ascii="Times New Roman" w:hAnsi="Times New Roman" w:cs="Times New Roman"/>
          <w:b/>
          <w:bCs/>
          <w:sz w:val="24"/>
          <w:szCs w:val="24"/>
        </w:rPr>
        <w:t xml:space="preserve">ases of </w:t>
      </w:r>
      <w:r w:rsidR="00CC684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2A1E13" w:rsidRPr="00CC6843">
        <w:rPr>
          <w:rFonts w:ascii="Times New Roman" w:hAnsi="Times New Roman" w:cs="Times New Roman"/>
          <w:b/>
          <w:bCs/>
          <w:sz w:val="24"/>
          <w:szCs w:val="24"/>
        </w:rPr>
        <w:t xml:space="preserve">acet </w:t>
      </w:r>
      <w:r w:rsidR="00CC6843">
        <w:rPr>
          <w:rFonts w:ascii="Times New Roman" w:hAnsi="Times New Roman" w:cs="Times New Roman"/>
          <w:b/>
          <w:bCs/>
          <w:sz w:val="24"/>
          <w:szCs w:val="24"/>
        </w:rPr>
        <w:t>J</w:t>
      </w:r>
      <w:r w:rsidR="002A1E13" w:rsidRPr="00CC6843">
        <w:rPr>
          <w:rFonts w:ascii="Times New Roman" w:hAnsi="Times New Roman" w:cs="Times New Roman"/>
          <w:b/>
          <w:bCs/>
          <w:sz w:val="24"/>
          <w:szCs w:val="24"/>
        </w:rPr>
        <w:t xml:space="preserve">oint </w:t>
      </w:r>
      <w:r w:rsidR="00CC684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A1E13" w:rsidRPr="00CC6843">
        <w:rPr>
          <w:rFonts w:ascii="Times New Roman" w:hAnsi="Times New Roman" w:cs="Times New Roman"/>
          <w:b/>
          <w:bCs/>
          <w:sz w:val="24"/>
          <w:szCs w:val="24"/>
        </w:rPr>
        <w:t xml:space="preserve">eptic </w:t>
      </w:r>
      <w:r w:rsidR="00CC684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2A1E13" w:rsidRPr="00CC6843">
        <w:rPr>
          <w:rFonts w:ascii="Times New Roman" w:hAnsi="Times New Roman" w:cs="Times New Roman"/>
          <w:b/>
          <w:bCs/>
          <w:sz w:val="24"/>
          <w:szCs w:val="24"/>
        </w:rPr>
        <w:t>rthritis</w:t>
      </w:r>
    </w:p>
    <w:p w14:paraId="05C0C721" w14:textId="77777777" w:rsidR="002A1E13" w:rsidRDefault="002A1E1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3405" w:type="dxa"/>
        <w:tblLook w:val="04A0" w:firstRow="1" w:lastRow="0" w:firstColumn="1" w:lastColumn="0" w:noHBand="0" w:noVBand="1"/>
      </w:tblPr>
      <w:tblGrid>
        <w:gridCol w:w="1037"/>
        <w:gridCol w:w="1411"/>
        <w:gridCol w:w="1115"/>
        <w:gridCol w:w="1786"/>
        <w:gridCol w:w="2257"/>
        <w:gridCol w:w="2210"/>
        <w:gridCol w:w="1027"/>
        <w:gridCol w:w="2562"/>
      </w:tblGrid>
      <w:tr w:rsidR="00805145" w14:paraId="6E087862" w14:textId="77777777" w:rsidTr="00D267A7">
        <w:tc>
          <w:tcPr>
            <w:tcW w:w="1075" w:type="dxa"/>
          </w:tcPr>
          <w:p w14:paraId="375BCDF2" w14:textId="250094C8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/sex</w:t>
            </w:r>
          </w:p>
        </w:tc>
        <w:tc>
          <w:tcPr>
            <w:tcW w:w="1620" w:type="dxa"/>
          </w:tcPr>
          <w:p w14:paraId="57F894BB" w14:textId="3C121794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enting symptoms</w:t>
            </w:r>
          </w:p>
        </w:tc>
        <w:tc>
          <w:tcPr>
            <w:tcW w:w="1136" w:type="dxa"/>
          </w:tcPr>
          <w:p w14:paraId="766E9F46" w14:textId="6424451A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ebral level</w:t>
            </w:r>
          </w:p>
        </w:tc>
        <w:tc>
          <w:tcPr>
            <w:tcW w:w="1875" w:type="dxa"/>
          </w:tcPr>
          <w:p w14:paraId="0CE13C5D" w14:textId="0F35F780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ganism</w:t>
            </w:r>
            <w:r w:rsidR="00CA01B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lture source</w:t>
            </w:r>
            <w:r w:rsidR="00CA01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149E120C" w14:textId="0B2A7CF0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sites of infection</w:t>
            </w:r>
          </w:p>
        </w:tc>
        <w:tc>
          <w:tcPr>
            <w:tcW w:w="1470" w:type="dxa"/>
          </w:tcPr>
          <w:p w14:paraId="6743ED54" w14:textId="1B87402C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sk factors</w:t>
            </w:r>
            <w:r w:rsidR="00BA0503">
              <w:rPr>
                <w:rFonts w:ascii="Times New Roman" w:hAnsi="Times New Roman" w:cs="Times New Roman"/>
                <w:sz w:val="24"/>
                <w:szCs w:val="24"/>
              </w:rPr>
              <w:t>/co-morbid conditions</w:t>
            </w:r>
          </w:p>
        </w:tc>
        <w:tc>
          <w:tcPr>
            <w:tcW w:w="1070" w:type="dxa"/>
          </w:tcPr>
          <w:p w14:paraId="33F48C0E" w14:textId="16FF1F0D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-day survival</w:t>
            </w:r>
          </w:p>
        </w:tc>
        <w:tc>
          <w:tcPr>
            <w:tcW w:w="3729" w:type="dxa"/>
          </w:tcPr>
          <w:p w14:paraId="47ADB513" w14:textId="3110E811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</w:tr>
      <w:tr w:rsidR="00805145" w14:paraId="1A1A6360" w14:textId="77777777" w:rsidTr="00D267A7">
        <w:tc>
          <w:tcPr>
            <w:tcW w:w="1075" w:type="dxa"/>
          </w:tcPr>
          <w:p w14:paraId="55FF49AD" w14:textId="75A18567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494CA9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1620" w:type="dxa"/>
          </w:tcPr>
          <w:p w14:paraId="3DBA5846" w14:textId="643370AF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low abdominal pain</w:t>
            </w:r>
          </w:p>
        </w:tc>
        <w:tc>
          <w:tcPr>
            <w:tcW w:w="1136" w:type="dxa"/>
          </w:tcPr>
          <w:p w14:paraId="30D95AE2" w14:textId="3F60002A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L5</w:t>
            </w:r>
          </w:p>
        </w:tc>
        <w:tc>
          <w:tcPr>
            <w:tcW w:w="1875" w:type="dxa"/>
          </w:tcPr>
          <w:p w14:paraId="1D8067B2" w14:textId="702D79F6" w:rsidR="00294202" w:rsidRPr="00294202" w:rsidRDefault="006F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icillin-sensitive </w:t>
            </w:r>
            <w:r w:rsidR="00294202" w:rsidRPr="002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="00CA01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A01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94202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="00CA01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216D3F61" w14:textId="2A4CFE7D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epidural abscess</w:t>
            </w:r>
          </w:p>
        </w:tc>
        <w:tc>
          <w:tcPr>
            <w:tcW w:w="1470" w:type="dxa"/>
          </w:tcPr>
          <w:p w14:paraId="68918661" w14:textId="303D7994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070" w:type="dxa"/>
          </w:tcPr>
          <w:p w14:paraId="31DD2E00" w14:textId="2E3EAA8E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0D3A8C05" w14:textId="26A43EBA" w:rsidR="00294202" w:rsidRDefault="00B7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294202">
              <w:rPr>
                <w:rFonts w:ascii="Times New Roman" w:hAnsi="Times New Roman" w:cs="Times New Roman"/>
                <w:sz w:val="24"/>
                <w:szCs w:val="24"/>
              </w:rPr>
              <w:t>aminectom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debridement </w:t>
            </w:r>
            <w:r w:rsidR="00294202">
              <w:rPr>
                <w:rFonts w:ascii="Times New Roman" w:hAnsi="Times New Roman" w:cs="Times New Roman"/>
                <w:sz w:val="24"/>
                <w:szCs w:val="24"/>
              </w:rPr>
              <w:t>and fusion; 6 weeks IV cefazolin, 6 weeks oral cephalexin</w:t>
            </w:r>
          </w:p>
        </w:tc>
      </w:tr>
      <w:tr w:rsidR="00805145" w14:paraId="2CAEA49B" w14:textId="77777777" w:rsidTr="00D267A7">
        <w:tc>
          <w:tcPr>
            <w:tcW w:w="1075" w:type="dxa"/>
          </w:tcPr>
          <w:p w14:paraId="01631F43" w14:textId="0293A9E9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494CA9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1620" w:type="dxa"/>
          </w:tcPr>
          <w:p w14:paraId="52B30875" w14:textId="7652D0FB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hip pain</w:t>
            </w:r>
          </w:p>
        </w:tc>
        <w:tc>
          <w:tcPr>
            <w:tcW w:w="1136" w:type="dxa"/>
          </w:tcPr>
          <w:p w14:paraId="39585669" w14:textId="3DE4C29D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L5</w:t>
            </w:r>
          </w:p>
        </w:tc>
        <w:tc>
          <w:tcPr>
            <w:tcW w:w="1875" w:type="dxa"/>
          </w:tcPr>
          <w:p w14:paraId="0CF7BA49" w14:textId="0BFDC7CF" w:rsidR="00294202" w:rsidRDefault="00294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942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mitis</w:t>
            </w:r>
            <w:r w:rsidR="00CA01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A01B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 w:rsidR="00CA01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5097293C" w14:textId="7D588D2E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</w:p>
        </w:tc>
        <w:tc>
          <w:tcPr>
            <w:tcW w:w="1470" w:type="dxa"/>
          </w:tcPr>
          <w:p w14:paraId="28F233DE" w14:textId="50AFBEE7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ngivitis</w:t>
            </w:r>
          </w:p>
        </w:tc>
        <w:tc>
          <w:tcPr>
            <w:tcW w:w="1070" w:type="dxa"/>
          </w:tcPr>
          <w:p w14:paraId="6EBCA064" w14:textId="5A69DDA8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556206E0" w14:textId="5683AAEB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riaxone IV x 6 weeks</w:t>
            </w:r>
          </w:p>
        </w:tc>
      </w:tr>
      <w:tr w:rsidR="00805145" w14:paraId="1163A5AF" w14:textId="77777777" w:rsidTr="00D267A7">
        <w:tc>
          <w:tcPr>
            <w:tcW w:w="1075" w:type="dxa"/>
          </w:tcPr>
          <w:p w14:paraId="42ED90FF" w14:textId="2C80F9B5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494CA9">
              <w:rPr>
                <w:rFonts w:ascii="Times New Roman" w:hAnsi="Times New Roman" w:cs="Times New Roman"/>
                <w:sz w:val="24"/>
                <w:szCs w:val="24"/>
              </w:rPr>
              <w:t>/F</w:t>
            </w:r>
          </w:p>
        </w:tc>
        <w:tc>
          <w:tcPr>
            <w:tcW w:w="1620" w:type="dxa"/>
          </w:tcPr>
          <w:p w14:paraId="2EE05371" w14:textId="3A0DCB13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ttock pain, low back pain</w:t>
            </w:r>
          </w:p>
        </w:tc>
        <w:tc>
          <w:tcPr>
            <w:tcW w:w="1136" w:type="dxa"/>
          </w:tcPr>
          <w:p w14:paraId="6EEDD07E" w14:textId="773721EF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S1</w:t>
            </w:r>
          </w:p>
        </w:tc>
        <w:tc>
          <w:tcPr>
            <w:tcW w:w="1875" w:type="dxa"/>
          </w:tcPr>
          <w:p w14:paraId="346465B0" w14:textId="79D7779F" w:rsidR="00294202" w:rsidRDefault="006F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688">
              <w:rPr>
                <w:rFonts w:ascii="Times New Roman" w:hAnsi="Times New Roman" w:cs="Times New Roman"/>
                <w:sz w:val="24"/>
                <w:szCs w:val="24"/>
              </w:rPr>
              <w:t>Methicillin-sensitiv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CA01BB" w:rsidRPr="00CA01B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="00CA01BB">
              <w:rPr>
                <w:rFonts w:ascii="Times New Roman" w:hAnsi="Times New Roman" w:cs="Times New Roman"/>
                <w:sz w:val="24"/>
                <w:szCs w:val="24"/>
              </w:rPr>
              <w:t xml:space="preserve"> (abscess</w:t>
            </w:r>
            <w:r w:rsidR="00D267A7">
              <w:rPr>
                <w:rFonts w:ascii="Times New Roman" w:hAnsi="Times New Roman" w:cs="Times New Roman"/>
                <w:sz w:val="24"/>
                <w:szCs w:val="24"/>
              </w:rPr>
              <w:t xml:space="preserve"> aspirate</w:t>
            </w:r>
            <w:r w:rsidR="00CA01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6744A5F6" w14:textId="04F78D7A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spinal abscess</w:t>
            </w:r>
          </w:p>
        </w:tc>
        <w:tc>
          <w:tcPr>
            <w:tcW w:w="1470" w:type="dxa"/>
          </w:tcPr>
          <w:p w14:paraId="40B3497D" w14:textId="209B3F4D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al osteoarthritis</w:t>
            </w:r>
          </w:p>
        </w:tc>
        <w:tc>
          <w:tcPr>
            <w:tcW w:w="1070" w:type="dxa"/>
          </w:tcPr>
          <w:p w14:paraId="39170C2A" w14:textId="489E0060" w:rsidR="00294202" w:rsidRDefault="00CA01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443A733C" w14:textId="25362E3F" w:rsidR="00294202" w:rsidRDefault="00494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afcillin IV x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1 week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, oral levofloxacin and rifampin x 7 weeks</w:t>
            </w:r>
          </w:p>
        </w:tc>
      </w:tr>
      <w:tr w:rsidR="00805145" w14:paraId="0825D1F3" w14:textId="77777777" w:rsidTr="00D267A7">
        <w:tc>
          <w:tcPr>
            <w:tcW w:w="1075" w:type="dxa"/>
          </w:tcPr>
          <w:p w14:paraId="36D7D8BB" w14:textId="540E790D" w:rsidR="00294202" w:rsidRDefault="00494C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/M</w:t>
            </w:r>
          </w:p>
        </w:tc>
        <w:tc>
          <w:tcPr>
            <w:tcW w:w="1620" w:type="dxa"/>
          </w:tcPr>
          <w:p w14:paraId="11A25394" w14:textId="4C0226B7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ptic shock</w:t>
            </w:r>
          </w:p>
        </w:tc>
        <w:tc>
          <w:tcPr>
            <w:tcW w:w="1136" w:type="dxa"/>
          </w:tcPr>
          <w:p w14:paraId="1B6D1FD9" w14:textId="2EBBF342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L5</w:t>
            </w:r>
          </w:p>
        </w:tc>
        <w:tc>
          <w:tcPr>
            <w:tcW w:w="1875" w:type="dxa"/>
          </w:tcPr>
          <w:p w14:paraId="446B7B75" w14:textId="7A6BC6A2" w:rsidR="00294202" w:rsidRDefault="006F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icillin-sensitive </w:t>
            </w:r>
            <w:r w:rsidR="00D267A7" w:rsidRPr="00D267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="00D267A7">
              <w:rPr>
                <w:rFonts w:ascii="Times New Roman" w:hAnsi="Times New Roman" w:cs="Times New Roman"/>
                <w:sz w:val="24"/>
                <w:szCs w:val="24"/>
              </w:rPr>
              <w:t xml:space="preserve"> (blood)</w:t>
            </w:r>
          </w:p>
        </w:tc>
        <w:tc>
          <w:tcPr>
            <w:tcW w:w="1430" w:type="dxa"/>
          </w:tcPr>
          <w:p w14:paraId="4FBF84AF" w14:textId="6EE9B1BB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ocarditis</w:t>
            </w:r>
          </w:p>
        </w:tc>
        <w:tc>
          <w:tcPr>
            <w:tcW w:w="1470" w:type="dxa"/>
          </w:tcPr>
          <w:p w14:paraId="415271EF" w14:textId="6BC6781C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ection drug use</w:t>
            </w:r>
          </w:p>
        </w:tc>
        <w:tc>
          <w:tcPr>
            <w:tcW w:w="1070" w:type="dxa"/>
          </w:tcPr>
          <w:p w14:paraId="12E9A6F5" w14:textId="743F7FA3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28B6CEBC" w14:textId="623A3A29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fcillin x 6 weeks, aortic valve replacement</w:t>
            </w:r>
          </w:p>
        </w:tc>
      </w:tr>
      <w:tr w:rsidR="00805145" w14:paraId="5E5FC1AC" w14:textId="77777777" w:rsidTr="00D267A7">
        <w:tc>
          <w:tcPr>
            <w:tcW w:w="1075" w:type="dxa"/>
          </w:tcPr>
          <w:p w14:paraId="6679B3FF" w14:textId="6FF35FAD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/M</w:t>
            </w:r>
          </w:p>
        </w:tc>
        <w:tc>
          <w:tcPr>
            <w:tcW w:w="1620" w:type="dxa"/>
          </w:tcPr>
          <w:p w14:paraId="65FB3392" w14:textId="242E910B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back pain, radiating into hip/leg</w:t>
            </w:r>
          </w:p>
        </w:tc>
        <w:tc>
          <w:tcPr>
            <w:tcW w:w="1136" w:type="dxa"/>
          </w:tcPr>
          <w:p w14:paraId="70F6647E" w14:textId="597CAEFE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-L4</w:t>
            </w:r>
          </w:p>
        </w:tc>
        <w:tc>
          <w:tcPr>
            <w:tcW w:w="1875" w:type="dxa"/>
          </w:tcPr>
          <w:p w14:paraId="377A2AAA" w14:textId="22BB68E3" w:rsidR="00294202" w:rsidRDefault="006F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icillin-sensitive </w:t>
            </w:r>
            <w:r w:rsidR="00D267A7" w:rsidRPr="00D267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="00D267A7">
              <w:rPr>
                <w:rFonts w:ascii="Times New Roman" w:hAnsi="Times New Roman" w:cs="Times New Roman"/>
                <w:sz w:val="24"/>
                <w:szCs w:val="24"/>
              </w:rPr>
              <w:t xml:space="preserve"> (blood)</w:t>
            </w:r>
          </w:p>
        </w:tc>
        <w:tc>
          <w:tcPr>
            <w:tcW w:w="1430" w:type="dxa"/>
          </w:tcPr>
          <w:p w14:paraId="3AA00AAC" w14:textId="1EAC49FA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aspinal </w:t>
            </w:r>
            <w:r w:rsidR="006F3688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</w:p>
        </w:tc>
        <w:tc>
          <w:tcPr>
            <w:tcW w:w="1470" w:type="dxa"/>
          </w:tcPr>
          <w:p w14:paraId="5A32ED14" w14:textId="62AEDAAD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ection drug use</w:t>
            </w:r>
          </w:p>
        </w:tc>
        <w:tc>
          <w:tcPr>
            <w:tcW w:w="1070" w:type="dxa"/>
          </w:tcPr>
          <w:p w14:paraId="6EBE0E93" w14:textId="174127C9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0C421657" w14:textId="113E012F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fcillin x 6 weeks</w:t>
            </w:r>
          </w:p>
        </w:tc>
      </w:tr>
      <w:tr w:rsidR="00805145" w14:paraId="3E7A8FAB" w14:textId="77777777" w:rsidTr="00D267A7">
        <w:tc>
          <w:tcPr>
            <w:tcW w:w="1075" w:type="dxa"/>
          </w:tcPr>
          <w:p w14:paraId="1A95DAEC" w14:textId="1DCC04E5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/F</w:t>
            </w:r>
          </w:p>
        </w:tc>
        <w:tc>
          <w:tcPr>
            <w:tcW w:w="1620" w:type="dxa"/>
          </w:tcPr>
          <w:p w14:paraId="01FC57BF" w14:textId="5C2D2513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back pain</w:t>
            </w:r>
          </w:p>
        </w:tc>
        <w:tc>
          <w:tcPr>
            <w:tcW w:w="1136" w:type="dxa"/>
          </w:tcPr>
          <w:p w14:paraId="48BEDCDB" w14:textId="7C44F04B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5-S1</w:t>
            </w:r>
          </w:p>
        </w:tc>
        <w:tc>
          <w:tcPr>
            <w:tcW w:w="1875" w:type="dxa"/>
          </w:tcPr>
          <w:p w14:paraId="5D2B8651" w14:textId="0CBDF678" w:rsidR="00294202" w:rsidRDefault="006F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F3688">
              <w:rPr>
                <w:rFonts w:ascii="Times New Roman" w:hAnsi="Times New Roman" w:cs="Times New Roman"/>
                <w:sz w:val="24"/>
                <w:szCs w:val="24"/>
              </w:rPr>
              <w:t>Methicillin-sensitive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="00D267A7" w:rsidRPr="00D267A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="00D267A7">
              <w:rPr>
                <w:rFonts w:ascii="Times New Roman" w:hAnsi="Times New Roman" w:cs="Times New Roman"/>
                <w:sz w:val="24"/>
                <w:szCs w:val="24"/>
              </w:rPr>
              <w:t xml:space="preserve"> (abscess aspirate)</w:t>
            </w:r>
          </w:p>
        </w:tc>
        <w:tc>
          <w:tcPr>
            <w:tcW w:w="1430" w:type="dxa"/>
          </w:tcPr>
          <w:p w14:paraId="6BAAE32F" w14:textId="26AA9630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spinal abscess</w:t>
            </w:r>
          </w:p>
        </w:tc>
        <w:tc>
          <w:tcPr>
            <w:tcW w:w="1470" w:type="dxa"/>
          </w:tcPr>
          <w:p w14:paraId="77D95129" w14:textId="7C4EC3BD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aneous adenocarcinoma</w:t>
            </w:r>
          </w:p>
        </w:tc>
        <w:tc>
          <w:tcPr>
            <w:tcW w:w="1070" w:type="dxa"/>
          </w:tcPr>
          <w:p w14:paraId="670B95EB" w14:textId="41AE7C19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4283344F" w14:textId="389AE8B4" w:rsidR="00294202" w:rsidRDefault="00D267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fcillin x 6 weeks</w:t>
            </w:r>
          </w:p>
        </w:tc>
      </w:tr>
      <w:tr w:rsidR="00805145" w14:paraId="26A203AD" w14:textId="77777777" w:rsidTr="00D267A7">
        <w:tc>
          <w:tcPr>
            <w:tcW w:w="1075" w:type="dxa"/>
          </w:tcPr>
          <w:p w14:paraId="5AD9E830" w14:textId="453564D2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/F</w:t>
            </w:r>
          </w:p>
          <w:p w14:paraId="766D13B1" w14:textId="77777777" w:rsidR="008A7734" w:rsidRDefault="008A77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E66C35" w14:textId="77777777" w:rsidR="006C5037" w:rsidRDefault="006C5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</w:tcPr>
          <w:p w14:paraId="68D22C55" w14:textId="18105427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shock</w:t>
            </w:r>
          </w:p>
        </w:tc>
        <w:tc>
          <w:tcPr>
            <w:tcW w:w="1136" w:type="dxa"/>
          </w:tcPr>
          <w:p w14:paraId="61FB951D" w14:textId="3E581DB8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-L4</w:t>
            </w:r>
          </w:p>
        </w:tc>
        <w:tc>
          <w:tcPr>
            <w:tcW w:w="1875" w:type="dxa"/>
          </w:tcPr>
          <w:p w14:paraId="0B946A61" w14:textId="2E3ACE04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008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 agalactia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lood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rebrospinal fluid)</w:t>
            </w:r>
          </w:p>
        </w:tc>
        <w:tc>
          <w:tcPr>
            <w:tcW w:w="1430" w:type="dxa"/>
          </w:tcPr>
          <w:p w14:paraId="41E8DFAF" w14:textId="38D34A1B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eningitis, endophthalmitis, posterior epidural abscess, pso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scesses, vertebral osteomyelitis/diskitis</w:t>
            </w:r>
          </w:p>
        </w:tc>
        <w:tc>
          <w:tcPr>
            <w:tcW w:w="1470" w:type="dxa"/>
          </w:tcPr>
          <w:p w14:paraId="50DA465B" w14:textId="44418265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070" w:type="dxa"/>
          </w:tcPr>
          <w:p w14:paraId="60C9E128" w14:textId="65ECF0B0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3BCF9C0A" w14:textId="6DAEA315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icillin IV x 8 weeks</w:t>
            </w:r>
          </w:p>
        </w:tc>
      </w:tr>
      <w:tr w:rsidR="00805145" w14:paraId="5B1EEF09" w14:textId="77777777" w:rsidTr="00D267A7">
        <w:tc>
          <w:tcPr>
            <w:tcW w:w="1075" w:type="dxa"/>
          </w:tcPr>
          <w:p w14:paraId="3073C7BC" w14:textId="532EB804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/M</w:t>
            </w:r>
          </w:p>
        </w:tc>
        <w:tc>
          <w:tcPr>
            <w:tcW w:w="1620" w:type="dxa"/>
          </w:tcPr>
          <w:p w14:paraId="64C24080" w14:textId="08E8DD73" w:rsidR="00294202" w:rsidRDefault="005D00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low back pain</w:t>
            </w:r>
          </w:p>
        </w:tc>
        <w:tc>
          <w:tcPr>
            <w:tcW w:w="1136" w:type="dxa"/>
          </w:tcPr>
          <w:p w14:paraId="0B315A1A" w14:textId="53EBA7DC" w:rsidR="00294202" w:rsidRDefault="00040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L5, L5-S1</w:t>
            </w:r>
          </w:p>
        </w:tc>
        <w:tc>
          <w:tcPr>
            <w:tcW w:w="1875" w:type="dxa"/>
          </w:tcPr>
          <w:p w14:paraId="7F5A44A0" w14:textId="49152EBC" w:rsidR="00294202" w:rsidRDefault="00040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06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</w:t>
            </w:r>
            <w:proofErr w:type="spellStart"/>
            <w:r w:rsidRPr="0004066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ngui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lood)</w:t>
            </w:r>
          </w:p>
        </w:tc>
        <w:tc>
          <w:tcPr>
            <w:tcW w:w="1430" w:type="dxa"/>
          </w:tcPr>
          <w:p w14:paraId="5002DD81" w14:textId="40B90939" w:rsidR="00294202" w:rsidRDefault="00040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epidural abscess, diskitis</w:t>
            </w:r>
          </w:p>
        </w:tc>
        <w:tc>
          <w:tcPr>
            <w:tcW w:w="1470" w:type="dxa"/>
          </w:tcPr>
          <w:p w14:paraId="10769629" w14:textId="7971AF8C" w:rsidR="00294202" w:rsidRDefault="00040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ingivitis</w:t>
            </w:r>
          </w:p>
        </w:tc>
        <w:tc>
          <w:tcPr>
            <w:tcW w:w="1070" w:type="dxa"/>
          </w:tcPr>
          <w:p w14:paraId="306B4DC1" w14:textId="7CC6A296" w:rsidR="00294202" w:rsidRDefault="00040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1F92BB0F" w14:textId="39547A41" w:rsidR="00294202" w:rsidRDefault="000406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icillin IV x 6 weeks</w:t>
            </w:r>
          </w:p>
        </w:tc>
      </w:tr>
      <w:tr w:rsidR="00805145" w14:paraId="7200919E" w14:textId="77777777" w:rsidTr="00D267A7">
        <w:tc>
          <w:tcPr>
            <w:tcW w:w="1075" w:type="dxa"/>
          </w:tcPr>
          <w:p w14:paraId="07D79821" w14:textId="559C1259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/M</w:t>
            </w:r>
          </w:p>
        </w:tc>
        <w:tc>
          <w:tcPr>
            <w:tcW w:w="1620" w:type="dxa"/>
          </w:tcPr>
          <w:p w14:paraId="74F3ECAC" w14:textId="4F333B7F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septic shock</w:t>
            </w:r>
          </w:p>
        </w:tc>
        <w:tc>
          <w:tcPr>
            <w:tcW w:w="1136" w:type="dxa"/>
          </w:tcPr>
          <w:p w14:paraId="4CCB75A6" w14:textId="0082E2BF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C4</w:t>
            </w:r>
          </w:p>
        </w:tc>
        <w:tc>
          <w:tcPr>
            <w:tcW w:w="1875" w:type="dxa"/>
          </w:tcPr>
          <w:p w14:paraId="346D4230" w14:textId="298BB910" w:rsidR="00294202" w:rsidRDefault="006F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Vancomycin-resistant </w:t>
            </w:r>
            <w:r w:rsidR="008B685D" w:rsidRPr="008B68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 faecium</w:t>
            </w:r>
            <w:r w:rsidR="008B685D">
              <w:rPr>
                <w:rFonts w:ascii="Times New Roman" w:hAnsi="Times New Roman" w:cs="Times New Roman"/>
                <w:sz w:val="24"/>
                <w:szCs w:val="24"/>
              </w:rPr>
              <w:t xml:space="preserve"> (blood)</w:t>
            </w:r>
          </w:p>
        </w:tc>
        <w:tc>
          <w:tcPr>
            <w:tcW w:w="1430" w:type="dxa"/>
          </w:tcPr>
          <w:p w14:paraId="7BB82FA5" w14:textId="1172086A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ebral osteomyelitis, anterior epidural abscess</w:t>
            </w:r>
          </w:p>
        </w:tc>
        <w:tc>
          <w:tcPr>
            <w:tcW w:w="1470" w:type="dxa"/>
          </w:tcPr>
          <w:p w14:paraId="3E7C8FBE" w14:textId="680C7211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 mellitus, end-stage renal disease, central line-associated bloodstream infection</w:t>
            </w:r>
          </w:p>
        </w:tc>
        <w:tc>
          <w:tcPr>
            <w:tcW w:w="1070" w:type="dxa"/>
          </w:tcPr>
          <w:p w14:paraId="4BA33334" w14:textId="589703A7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3729" w:type="dxa"/>
          </w:tcPr>
          <w:p w14:paraId="4EF04129" w14:textId="602553A6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Quinupristin-dalfopris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V</w:t>
            </w:r>
          </w:p>
        </w:tc>
      </w:tr>
      <w:tr w:rsidR="00805145" w14:paraId="5CB10C42" w14:textId="77777777" w:rsidTr="00D267A7">
        <w:tc>
          <w:tcPr>
            <w:tcW w:w="1075" w:type="dxa"/>
          </w:tcPr>
          <w:p w14:paraId="1ADF3E6E" w14:textId="28CD77E8" w:rsidR="00294202" w:rsidRDefault="00235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8B685D">
              <w:rPr>
                <w:rFonts w:ascii="Times New Roman" w:hAnsi="Times New Roman" w:cs="Times New Roman"/>
                <w:sz w:val="24"/>
                <w:szCs w:val="24"/>
              </w:rPr>
              <w:t>/M</w:t>
            </w:r>
          </w:p>
        </w:tc>
        <w:tc>
          <w:tcPr>
            <w:tcW w:w="1620" w:type="dxa"/>
          </w:tcPr>
          <w:p w14:paraId="016AC853" w14:textId="475A5A84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low back pain radiating into leg</w:t>
            </w:r>
          </w:p>
        </w:tc>
        <w:tc>
          <w:tcPr>
            <w:tcW w:w="1136" w:type="dxa"/>
          </w:tcPr>
          <w:p w14:paraId="7893BAC4" w14:textId="443DA77B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L5</w:t>
            </w:r>
          </w:p>
        </w:tc>
        <w:tc>
          <w:tcPr>
            <w:tcW w:w="1875" w:type="dxa"/>
          </w:tcPr>
          <w:p w14:paraId="5670EE42" w14:textId="2B6293A1" w:rsidR="00294202" w:rsidRDefault="006F36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icillin-resistant </w:t>
            </w:r>
            <w:r w:rsidR="008B685D" w:rsidRPr="008B68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 w:rsidR="008B685D">
              <w:rPr>
                <w:rFonts w:ascii="Times New Roman" w:hAnsi="Times New Roman" w:cs="Times New Roman"/>
                <w:sz w:val="24"/>
                <w:szCs w:val="24"/>
              </w:rPr>
              <w:t xml:space="preserve"> (blood)</w:t>
            </w:r>
          </w:p>
        </w:tc>
        <w:tc>
          <w:tcPr>
            <w:tcW w:w="1430" w:type="dxa"/>
          </w:tcPr>
          <w:p w14:paraId="25840C14" w14:textId="5ED91225" w:rsidR="00294202" w:rsidRDefault="00235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epidural abscess, vertebral osteomyelitis, paraspinal abscess</w:t>
            </w:r>
          </w:p>
        </w:tc>
        <w:tc>
          <w:tcPr>
            <w:tcW w:w="1470" w:type="dxa"/>
          </w:tcPr>
          <w:p w14:paraId="2D7B7689" w14:textId="00FF6895" w:rsidR="00294202" w:rsidRDefault="00235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ection drug use</w:t>
            </w:r>
          </w:p>
        </w:tc>
        <w:tc>
          <w:tcPr>
            <w:tcW w:w="1070" w:type="dxa"/>
          </w:tcPr>
          <w:p w14:paraId="747F3E68" w14:textId="307E3ECB" w:rsidR="00294202" w:rsidRDefault="00235B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508A176A" w14:textId="2979B7B2" w:rsidR="00294202" w:rsidRDefault="008B6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ncomycin IV x 6 weeks</w:t>
            </w:r>
          </w:p>
        </w:tc>
      </w:tr>
      <w:tr w:rsidR="00805145" w14:paraId="6BFDF5C0" w14:textId="77777777" w:rsidTr="00D267A7">
        <w:tc>
          <w:tcPr>
            <w:tcW w:w="1075" w:type="dxa"/>
          </w:tcPr>
          <w:p w14:paraId="0F301626" w14:textId="1E7BE358" w:rsidR="00294202" w:rsidRDefault="00B7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/F</w:t>
            </w:r>
          </w:p>
        </w:tc>
        <w:tc>
          <w:tcPr>
            <w:tcW w:w="1620" w:type="dxa"/>
          </w:tcPr>
          <w:p w14:paraId="42CE5EEF" w14:textId="093FF281" w:rsidR="00294202" w:rsidRDefault="00B7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leg pain</w:t>
            </w:r>
          </w:p>
        </w:tc>
        <w:tc>
          <w:tcPr>
            <w:tcW w:w="1136" w:type="dxa"/>
          </w:tcPr>
          <w:p w14:paraId="021CDA55" w14:textId="6174CC63" w:rsidR="00294202" w:rsidRDefault="00B7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3-C4</w:t>
            </w:r>
          </w:p>
        </w:tc>
        <w:tc>
          <w:tcPr>
            <w:tcW w:w="1875" w:type="dxa"/>
          </w:tcPr>
          <w:p w14:paraId="27F0AAC0" w14:textId="5E502014" w:rsidR="00294202" w:rsidRDefault="00B7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icillin-sensitive </w:t>
            </w:r>
            <w:r w:rsidRPr="008B68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F112A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420B0780" w14:textId="4C36C303" w:rsidR="00294202" w:rsidRDefault="00B7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umferential epidural abscess, paraspinal abscess</w:t>
            </w:r>
          </w:p>
          <w:p w14:paraId="529AFE19" w14:textId="77777777" w:rsidR="00E90B51" w:rsidRDefault="00E90B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54A016" w14:textId="77777777" w:rsidR="00235B3B" w:rsidRDefault="00235B3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</w:tcPr>
          <w:p w14:paraId="32CAADC1" w14:textId="5623A885" w:rsidR="00294202" w:rsidRDefault="00B7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jection drug use, back </w:t>
            </w:r>
            <w:r w:rsidR="00EF112A">
              <w:rPr>
                <w:rFonts w:ascii="Times New Roman" w:hAnsi="Times New Roman" w:cs="Times New Roman"/>
                <w:sz w:val="24"/>
                <w:szCs w:val="24"/>
              </w:rPr>
              <w:t>injury</w:t>
            </w:r>
          </w:p>
        </w:tc>
        <w:tc>
          <w:tcPr>
            <w:tcW w:w="1070" w:type="dxa"/>
          </w:tcPr>
          <w:p w14:paraId="24789686" w14:textId="5289182F" w:rsidR="00294202" w:rsidRDefault="00B7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413366DD" w14:textId="64ECEB26" w:rsidR="00294202" w:rsidRDefault="00B729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inectomy with debridement; nafcillin x 2 weeks (stopped because of rash), vancomycin x 6 weeks</w:t>
            </w:r>
          </w:p>
        </w:tc>
      </w:tr>
      <w:tr w:rsidR="00805145" w14:paraId="79A5FB40" w14:textId="77777777" w:rsidTr="00D267A7">
        <w:tc>
          <w:tcPr>
            <w:tcW w:w="1075" w:type="dxa"/>
          </w:tcPr>
          <w:p w14:paraId="08C9B799" w14:textId="5BF962A5" w:rsidR="00294202" w:rsidRDefault="00B6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/M</w:t>
            </w:r>
          </w:p>
        </w:tc>
        <w:tc>
          <w:tcPr>
            <w:tcW w:w="1620" w:type="dxa"/>
          </w:tcPr>
          <w:p w14:paraId="3D950AF9" w14:textId="30CEBF4A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back pain and swelling</w:t>
            </w:r>
          </w:p>
        </w:tc>
        <w:tc>
          <w:tcPr>
            <w:tcW w:w="1136" w:type="dxa"/>
          </w:tcPr>
          <w:p w14:paraId="19D2DA9C" w14:textId="79571C3E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-L4</w:t>
            </w:r>
          </w:p>
        </w:tc>
        <w:tc>
          <w:tcPr>
            <w:tcW w:w="1875" w:type="dxa"/>
          </w:tcPr>
          <w:p w14:paraId="49195894" w14:textId="7CCDC26F" w:rsidR="00294202" w:rsidRDefault="00662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icillin-sensitive </w:t>
            </w:r>
            <w:r w:rsidRPr="008B68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F112A">
              <w:rPr>
                <w:rFonts w:ascii="Times New Roman" w:hAnsi="Times New Roman" w:cs="Times New Roman"/>
                <w:sz w:val="24"/>
                <w:szCs w:val="24"/>
              </w:rPr>
              <w:t>absc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6F7A6FCF" w14:textId="73CEE758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oas, iliacus, gluteal abscesses</w:t>
            </w:r>
          </w:p>
        </w:tc>
        <w:tc>
          <w:tcPr>
            <w:tcW w:w="1470" w:type="dxa"/>
          </w:tcPr>
          <w:p w14:paraId="3F81B271" w14:textId="37533087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ection drug use, back injury</w:t>
            </w:r>
          </w:p>
        </w:tc>
        <w:tc>
          <w:tcPr>
            <w:tcW w:w="1070" w:type="dxa"/>
          </w:tcPr>
          <w:p w14:paraId="6DA762ED" w14:textId="419A1DBA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498B220C" w14:textId="0E40E58C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erative drainage, cefazolin IV x 6 weeks</w:t>
            </w:r>
          </w:p>
        </w:tc>
      </w:tr>
      <w:tr w:rsidR="00805145" w14:paraId="4EA4C11D" w14:textId="77777777" w:rsidTr="00D267A7">
        <w:tc>
          <w:tcPr>
            <w:tcW w:w="1075" w:type="dxa"/>
          </w:tcPr>
          <w:p w14:paraId="59D98F60" w14:textId="33CBDA22" w:rsidR="00294202" w:rsidRDefault="00B6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/M</w:t>
            </w:r>
          </w:p>
        </w:tc>
        <w:tc>
          <w:tcPr>
            <w:tcW w:w="1620" w:type="dxa"/>
          </w:tcPr>
          <w:p w14:paraId="0A5E4346" w14:textId="223B0E8E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 back pain</w:t>
            </w:r>
          </w:p>
        </w:tc>
        <w:tc>
          <w:tcPr>
            <w:tcW w:w="1136" w:type="dxa"/>
          </w:tcPr>
          <w:p w14:paraId="5D478F66" w14:textId="3047D234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3-L4</w:t>
            </w:r>
          </w:p>
        </w:tc>
        <w:tc>
          <w:tcPr>
            <w:tcW w:w="1875" w:type="dxa"/>
          </w:tcPr>
          <w:p w14:paraId="1D551406" w14:textId="17CB8E15" w:rsidR="00294202" w:rsidRPr="00662EE8" w:rsidRDefault="00662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irida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</w:t>
            </w:r>
            <w:r w:rsidRPr="00662EE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 w:rsidR="00EF112A">
              <w:rPr>
                <w:rFonts w:ascii="Times New Roman" w:hAnsi="Times New Roman" w:cs="Times New Roman"/>
                <w:sz w:val="24"/>
                <w:szCs w:val="24"/>
              </w:rPr>
              <w:t xml:space="preserve"> (blood)</w:t>
            </w:r>
          </w:p>
        </w:tc>
        <w:tc>
          <w:tcPr>
            <w:tcW w:w="1430" w:type="dxa"/>
          </w:tcPr>
          <w:p w14:paraId="38C77769" w14:textId="130BAACC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spinal abscess</w:t>
            </w:r>
          </w:p>
        </w:tc>
        <w:tc>
          <w:tcPr>
            <w:tcW w:w="1470" w:type="dxa"/>
          </w:tcPr>
          <w:p w14:paraId="5005496E" w14:textId="445B4CB5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jection drug use, HIV, cirrhosis</w:t>
            </w:r>
          </w:p>
        </w:tc>
        <w:tc>
          <w:tcPr>
            <w:tcW w:w="1070" w:type="dxa"/>
          </w:tcPr>
          <w:p w14:paraId="75DEDD58" w14:textId="40F7F005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01DE77C0" w14:textId="36F58BB1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ftriaxone x 2 weeks, doxycycline x 4 weeks</w:t>
            </w:r>
          </w:p>
        </w:tc>
      </w:tr>
      <w:tr w:rsidR="00805145" w14:paraId="1D2D7D43" w14:textId="77777777" w:rsidTr="00D267A7">
        <w:tc>
          <w:tcPr>
            <w:tcW w:w="1075" w:type="dxa"/>
          </w:tcPr>
          <w:p w14:paraId="21915081" w14:textId="657E9A7D" w:rsidR="00294202" w:rsidRDefault="00B6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/F</w:t>
            </w:r>
          </w:p>
        </w:tc>
        <w:tc>
          <w:tcPr>
            <w:tcW w:w="1620" w:type="dxa"/>
          </w:tcPr>
          <w:p w14:paraId="5ECA1C9C" w14:textId="7AAC989B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l</w:t>
            </w:r>
            <w:r w:rsidR="00EF112A">
              <w:rPr>
                <w:rFonts w:ascii="Times New Roman" w:hAnsi="Times New Roman" w:cs="Times New Roman"/>
                <w:sz w:val="24"/>
                <w:szCs w:val="24"/>
              </w:rPr>
              <w:t>ow back pain x 3 weeks, thigh cellulitis</w:t>
            </w:r>
          </w:p>
        </w:tc>
        <w:tc>
          <w:tcPr>
            <w:tcW w:w="1136" w:type="dxa"/>
          </w:tcPr>
          <w:p w14:paraId="0AB86BE9" w14:textId="459B005A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L5</w:t>
            </w:r>
          </w:p>
        </w:tc>
        <w:tc>
          <w:tcPr>
            <w:tcW w:w="1875" w:type="dxa"/>
          </w:tcPr>
          <w:p w14:paraId="601077F3" w14:textId="646C61A9" w:rsidR="00294202" w:rsidRDefault="00B6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icillin-sensitive </w:t>
            </w:r>
            <w:r w:rsidRPr="008B68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62EE8">
              <w:rPr>
                <w:rFonts w:ascii="Times New Roman" w:hAnsi="Times New Roman" w:cs="Times New Roman"/>
                <w:sz w:val="24"/>
                <w:szCs w:val="24"/>
              </w:rPr>
              <w:t>b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2B4D22C2" w14:textId="6DEA1C54" w:rsidR="00294202" w:rsidRDefault="00EF11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tebral osteomyelitis, psoas abscess</w:t>
            </w:r>
          </w:p>
        </w:tc>
        <w:tc>
          <w:tcPr>
            <w:tcW w:w="1470" w:type="dxa"/>
          </w:tcPr>
          <w:p w14:paraId="0227E18D" w14:textId="6C6C3863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70" w:type="dxa"/>
          </w:tcPr>
          <w:p w14:paraId="4F048629" w14:textId="57FE100C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7B9BA59D" w14:textId="574B827A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fcillin IV x 8 weeks</w:t>
            </w:r>
          </w:p>
        </w:tc>
      </w:tr>
      <w:tr w:rsidR="00805145" w14:paraId="74FD7107" w14:textId="77777777" w:rsidTr="00D267A7">
        <w:tc>
          <w:tcPr>
            <w:tcW w:w="1075" w:type="dxa"/>
          </w:tcPr>
          <w:p w14:paraId="752B2550" w14:textId="08373509" w:rsidR="00294202" w:rsidRDefault="00B6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0/M</w:t>
            </w:r>
          </w:p>
        </w:tc>
        <w:tc>
          <w:tcPr>
            <w:tcW w:w="1620" w:type="dxa"/>
          </w:tcPr>
          <w:p w14:paraId="13437430" w14:textId="60EBAAA6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low back pain</w:t>
            </w:r>
          </w:p>
        </w:tc>
        <w:tc>
          <w:tcPr>
            <w:tcW w:w="1136" w:type="dxa"/>
          </w:tcPr>
          <w:p w14:paraId="1DCD0E4F" w14:textId="3C2070A0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4-L5</w:t>
            </w:r>
          </w:p>
        </w:tc>
        <w:tc>
          <w:tcPr>
            <w:tcW w:w="1875" w:type="dxa"/>
          </w:tcPr>
          <w:p w14:paraId="5EAAC15E" w14:textId="6F7F2CCC" w:rsidR="00294202" w:rsidRDefault="00B6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2E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Streptococcus </w:t>
            </w:r>
            <w:proofErr w:type="spellStart"/>
            <w:r w:rsidRPr="00B62E7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ginosu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lood</w:t>
            </w:r>
            <w:r w:rsidR="0080514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37AEF">
              <w:rPr>
                <w:rFonts w:ascii="Times New Roman" w:hAnsi="Times New Roman" w:cs="Times New Roman"/>
                <w:sz w:val="24"/>
                <w:szCs w:val="24"/>
              </w:rPr>
              <w:t xml:space="preserve">abscess and </w:t>
            </w:r>
            <w:r w:rsidR="00805145">
              <w:rPr>
                <w:rFonts w:ascii="Times New Roman" w:hAnsi="Times New Roman" w:cs="Times New Roman"/>
                <w:sz w:val="24"/>
                <w:szCs w:val="24"/>
              </w:rPr>
              <w:t>joint aspirate</w:t>
            </w:r>
            <w:r w:rsidR="00037AE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30" w:type="dxa"/>
          </w:tcPr>
          <w:p w14:paraId="5879C6C5" w14:textId="2B5B3750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epidural abscess, paraspinal abscess</w:t>
            </w:r>
          </w:p>
        </w:tc>
        <w:tc>
          <w:tcPr>
            <w:tcW w:w="1470" w:type="dxa"/>
          </w:tcPr>
          <w:p w14:paraId="5C87DEE6" w14:textId="3FB442A1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oriatic arthritis, immunosuppression, back strain</w:t>
            </w:r>
          </w:p>
        </w:tc>
        <w:tc>
          <w:tcPr>
            <w:tcW w:w="1070" w:type="dxa"/>
          </w:tcPr>
          <w:p w14:paraId="637F1237" w14:textId="7E9C4068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1CEAC111" w14:textId="3CA550CF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minectomy with debridement</w:t>
            </w:r>
            <w:r w:rsidR="00037AEF">
              <w:rPr>
                <w:rFonts w:ascii="Times New Roman" w:hAnsi="Times New Roman" w:cs="Times New Roman"/>
                <w:sz w:val="24"/>
                <w:szCs w:val="24"/>
              </w:rPr>
              <w:t>, ceftriaxone IV x 4 weeks, amoxicillin po x 4 weeks</w:t>
            </w:r>
          </w:p>
        </w:tc>
      </w:tr>
      <w:tr w:rsidR="00805145" w14:paraId="5007CC24" w14:textId="77777777" w:rsidTr="00D267A7">
        <w:tc>
          <w:tcPr>
            <w:tcW w:w="1075" w:type="dxa"/>
          </w:tcPr>
          <w:p w14:paraId="39E6212A" w14:textId="32B31649" w:rsidR="00294202" w:rsidRDefault="00B6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/M</w:t>
            </w:r>
          </w:p>
        </w:tc>
        <w:tc>
          <w:tcPr>
            <w:tcW w:w="1620" w:type="dxa"/>
          </w:tcPr>
          <w:p w14:paraId="4C931968" w14:textId="0FD8402F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ver, low back pain</w:t>
            </w:r>
          </w:p>
        </w:tc>
        <w:tc>
          <w:tcPr>
            <w:tcW w:w="1136" w:type="dxa"/>
          </w:tcPr>
          <w:p w14:paraId="424279C1" w14:textId="074A8489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2-L3</w:t>
            </w:r>
          </w:p>
        </w:tc>
        <w:tc>
          <w:tcPr>
            <w:tcW w:w="1875" w:type="dxa"/>
          </w:tcPr>
          <w:p w14:paraId="0B45CC30" w14:textId="1B29205B" w:rsidR="00294202" w:rsidRDefault="00B6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ethicillin-sensitive </w:t>
            </w:r>
            <w:r w:rsidRPr="008B685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lood, aspirate)</w:t>
            </w:r>
          </w:p>
        </w:tc>
        <w:tc>
          <w:tcPr>
            <w:tcW w:w="1430" w:type="dxa"/>
          </w:tcPr>
          <w:p w14:paraId="7DE99D4D" w14:textId="65B1092B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epidural abscess, meningitis, vertebral osteomyelitis</w:t>
            </w:r>
          </w:p>
        </w:tc>
        <w:tc>
          <w:tcPr>
            <w:tcW w:w="1470" w:type="dxa"/>
          </w:tcPr>
          <w:p w14:paraId="0F7B9AEC" w14:textId="7E692843" w:rsidR="00294202" w:rsidRDefault="00B62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inal surgery</w:t>
            </w:r>
            <w:r w:rsidR="00805145">
              <w:rPr>
                <w:rFonts w:ascii="Times New Roman" w:hAnsi="Times New Roman" w:cs="Times New Roman"/>
                <w:sz w:val="24"/>
                <w:szCs w:val="24"/>
              </w:rPr>
              <w:t xml:space="preserve"> with infected hardware</w:t>
            </w:r>
          </w:p>
        </w:tc>
        <w:tc>
          <w:tcPr>
            <w:tcW w:w="1070" w:type="dxa"/>
          </w:tcPr>
          <w:p w14:paraId="13F3151F" w14:textId="6890BCB8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729" w:type="dxa"/>
          </w:tcPr>
          <w:p w14:paraId="6F7E0161" w14:textId="372EF164" w:rsidR="00294202" w:rsidRDefault="00805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dware removal, cefazolin x 8 weeks, suppressive doxycycline</w:t>
            </w:r>
          </w:p>
        </w:tc>
      </w:tr>
    </w:tbl>
    <w:p w14:paraId="6215B6D4" w14:textId="77777777" w:rsidR="002A1E13" w:rsidRPr="002A1E13" w:rsidRDefault="002A1E13">
      <w:pPr>
        <w:rPr>
          <w:rFonts w:ascii="Times New Roman" w:hAnsi="Times New Roman" w:cs="Times New Roman"/>
          <w:sz w:val="24"/>
          <w:szCs w:val="24"/>
        </w:rPr>
      </w:pPr>
    </w:p>
    <w:sectPr w:rsidR="002A1E13" w:rsidRPr="002A1E13" w:rsidSect="00B554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E13"/>
    <w:rsid w:val="00037AEF"/>
    <w:rsid w:val="0004066A"/>
    <w:rsid w:val="00100487"/>
    <w:rsid w:val="002058FB"/>
    <w:rsid w:val="00235B3B"/>
    <w:rsid w:val="00294202"/>
    <w:rsid w:val="002A1E13"/>
    <w:rsid w:val="00494CA9"/>
    <w:rsid w:val="005D008A"/>
    <w:rsid w:val="00662EE8"/>
    <w:rsid w:val="006A6DA8"/>
    <w:rsid w:val="006C5037"/>
    <w:rsid w:val="006F3688"/>
    <w:rsid w:val="00805145"/>
    <w:rsid w:val="008A7734"/>
    <w:rsid w:val="008B685D"/>
    <w:rsid w:val="00A44624"/>
    <w:rsid w:val="00A462DA"/>
    <w:rsid w:val="00B5543A"/>
    <w:rsid w:val="00B62E7A"/>
    <w:rsid w:val="00B729D1"/>
    <w:rsid w:val="00BA0503"/>
    <w:rsid w:val="00CA01BB"/>
    <w:rsid w:val="00CC6843"/>
    <w:rsid w:val="00D267A7"/>
    <w:rsid w:val="00D6653F"/>
    <w:rsid w:val="00E90B51"/>
    <w:rsid w:val="00EF1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D6B6A"/>
  <w15:chartTrackingRefBased/>
  <w15:docId w15:val="{55D86527-439C-4C2A-8A96-66E66DD62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0</Words>
  <Characters>296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, John J.,MD</dc:creator>
  <cp:keywords/>
  <dc:description/>
  <cp:lastModifiedBy>Ross, John J.,MD</cp:lastModifiedBy>
  <cp:revision>2</cp:revision>
  <dcterms:created xsi:type="dcterms:W3CDTF">2024-01-28T15:25:00Z</dcterms:created>
  <dcterms:modified xsi:type="dcterms:W3CDTF">2024-01-28T15:25:00Z</dcterms:modified>
</cp:coreProperties>
</file>